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6E7" w:rsidRPr="00F617B0" w:rsidRDefault="005467DC" w:rsidP="00730A3E">
      <w:pPr>
        <w:pStyle w:val="Heading2"/>
        <w:numPr>
          <w:ilvl w:val="0"/>
          <w:numId w:val="0"/>
        </w:numPr>
        <w:ind w:left="576" w:hanging="576"/>
        <w:rPr>
          <w:b/>
          <w:sz w:val="18"/>
          <w:szCs w:val="18"/>
        </w:rPr>
      </w:pPr>
      <w:bookmarkStart w:id="0" w:name="_Toc397767587"/>
      <w:r>
        <w:rPr>
          <w:b/>
        </w:rPr>
        <w:t>S3 Appendix.</w:t>
      </w:r>
      <w:bookmarkStart w:id="1" w:name="_GoBack"/>
      <w:bookmarkEnd w:id="1"/>
      <w:r w:rsidR="00730A3E" w:rsidRPr="00F617B0">
        <w:rPr>
          <w:b/>
        </w:rPr>
        <w:t xml:space="preserve"> Quality Appraisal Table for Qualitative Studies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26"/>
        <w:gridCol w:w="2461"/>
        <w:gridCol w:w="2478"/>
        <w:gridCol w:w="2111"/>
      </w:tblGrid>
      <w:tr w:rsidR="00730A3E" w:rsidRPr="00A473B7" w:rsidTr="00870CF4">
        <w:trPr>
          <w:trHeight w:val="508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Appraisal questions</w:t>
            </w:r>
          </w:p>
        </w:tc>
        <w:tc>
          <w:tcPr>
            <w:tcW w:w="2461" w:type="dxa"/>
            <w:shd w:val="clear" w:color="auto" w:fill="BDD6EE" w:themeFill="accent1" w:themeFillTint="66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Igboanugo et al, 2011</w:t>
            </w:r>
          </w:p>
        </w:tc>
        <w:tc>
          <w:tcPr>
            <w:tcW w:w="2478" w:type="dxa"/>
            <w:shd w:val="clear" w:color="auto" w:fill="BDD6EE" w:themeFill="accent1" w:themeFillTint="66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Uzochukwu et al, 2004</w:t>
            </w:r>
          </w:p>
        </w:tc>
        <w:tc>
          <w:tcPr>
            <w:tcW w:w="2111" w:type="dxa"/>
            <w:shd w:val="clear" w:color="auto" w:fill="BDD6EE" w:themeFill="accent1" w:themeFillTint="66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Nnebue et al</w:t>
            </w:r>
          </w:p>
        </w:tc>
      </w:tr>
      <w:tr w:rsidR="00730A3E" w:rsidRPr="00A473B7" w:rsidTr="00870CF4">
        <w:trPr>
          <w:trHeight w:val="1108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1. Was there a clear statement of the aims of the research?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it was clearly stated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30A3E" w:rsidRPr="00A473B7" w:rsidTr="00870CF4">
        <w:trPr>
          <w:trHeight w:val="1391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 xml:space="preserve">2. Is a qualitative methodology appropriate? 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the study was interested in the perception of maternity services by the women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it provided more in depth understanding of the issues explored with the questionnaire.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30A3E" w:rsidRPr="00A473B7" w:rsidTr="00870CF4">
        <w:trPr>
          <w:trHeight w:val="1391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 xml:space="preserve"> 3. Was the research design appropriate to address the aims of the research?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the design was qualitative in tandem with the aims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30A3E" w:rsidRPr="00A473B7" w:rsidTr="00870CF4">
        <w:trPr>
          <w:trHeight w:val="1402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4. Was the recruitment strategy appropriate to the aims of the research?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purposive sampling of informants.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purposive sampling of informant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purposive</w:t>
            </w:r>
          </w:p>
        </w:tc>
      </w:tr>
      <w:tr w:rsidR="00730A3E" w:rsidRPr="00A473B7" w:rsidTr="00870CF4">
        <w:trPr>
          <w:trHeight w:val="1391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5. Was the data collected in a way that addressed the research issue?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semi structured interviews with interviewer prompts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30A3E" w:rsidRPr="00A473B7" w:rsidTr="00870CF4">
        <w:trPr>
          <w:trHeight w:val="588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6. Has the relationship between researcher and participants been adequately considered?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30A3E" w:rsidRPr="00A473B7" w:rsidTr="00870CF4">
        <w:trPr>
          <w:trHeight w:val="1629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>7. Have ethical issues been taken into consideration?</w:t>
            </w:r>
          </w:p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informed written consent and informants afforded anonymity and confidentiality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Ethical approval received but no information on informed consent or confidentiality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30A3E" w:rsidRPr="00A473B7" w:rsidTr="00870CF4">
        <w:trPr>
          <w:trHeight w:val="1097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 xml:space="preserve">8. Was the data analysis sufficiently rigorous?  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transcribed and coded.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, content analysis employed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30A3E" w:rsidRPr="00A473B7" w:rsidTr="00870CF4">
        <w:trPr>
          <w:trHeight w:val="814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t xml:space="preserve">9. Is there a clear statement of findings?   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30A3E" w:rsidRPr="00A473B7" w:rsidTr="00870CF4">
        <w:trPr>
          <w:trHeight w:val="814"/>
        </w:trPr>
        <w:tc>
          <w:tcPr>
            <w:tcW w:w="2526" w:type="dxa"/>
            <w:shd w:val="clear" w:color="auto" w:fill="8496B0" w:themeFill="text2" w:themeFillTint="99"/>
          </w:tcPr>
          <w:p w:rsidR="00730A3E" w:rsidRPr="00A473B7" w:rsidRDefault="00730A3E" w:rsidP="00870C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73B7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10. How valuable is the research?       </w:t>
            </w:r>
          </w:p>
        </w:tc>
        <w:tc>
          <w:tcPr>
            <w:tcW w:w="246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478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111" w:type="dxa"/>
          </w:tcPr>
          <w:p w:rsidR="00730A3E" w:rsidRPr="00A473B7" w:rsidRDefault="00730A3E" w:rsidP="00870CF4">
            <w:pPr>
              <w:rPr>
                <w:rFonts w:ascii="Arial" w:hAnsi="Arial" w:cs="Arial"/>
                <w:sz w:val="20"/>
                <w:szCs w:val="20"/>
              </w:rPr>
            </w:pPr>
            <w:r w:rsidRPr="00A473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730A3E" w:rsidRDefault="00730A3E"/>
    <w:sectPr w:rsidR="00730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F76E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A3E"/>
    <w:rsid w:val="00350A0E"/>
    <w:rsid w:val="005467DC"/>
    <w:rsid w:val="00713B88"/>
    <w:rsid w:val="00730A3E"/>
    <w:rsid w:val="00A473B7"/>
    <w:rsid w:val="00F6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B09A0C-5F2C-4967-A6C8-43B8545B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A3E"/>
    <w:pPr>
      <w:numPr>
        <w:numId w:val="1"/>
      </w:numPr>
      <w:spacing w:after="240" w:line="360" w:lineRule="auto"/>
      <w:outlineLvl w:val="0"/>
    </w:pPr>
    <w:rPr>
      <w:rFonts w:ascii="Arial" w:hAnsi="Arial" w:cstheme="minorHAnsi"/>
      <w:b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A3E"/>
    <w:pPr>
      <w:numPr>
        <w:ilvl w:val="1"/>
        <w:numId w:val="1"/>
      </w:numPr>
      <w:spacing w:after="240" w:line="360" w:lineRule="auto"/>
      <w:outlineLvl w:val="1"/>
    </w:pPr>
    <w:rPr>
      <w:rFonts w:ascii="Arial" w:hAnsi="Arial" w:cstheme="minorHAnsi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0A3E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0A3E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A3E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A3E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A3E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A3E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A3E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30A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0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0A3E"/>
    <w:rPr>
      <w:rFonts w:ascii="Arial" w:hAnsi="Arial" w:cstheme="minorHAnsi"/>
      <w:b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30A3E"/>
    <w:rPr>
      <w:rFonts w:ascii="Arial" w:hAnsi="Arial" w:cstheme="minorHAnsi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30A3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30A3E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A3E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A3E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A3E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A3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A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uso ishola</dc:creator>
  <cp:lastModifiedBy>foluso ishola</cp:lastModifiedBy>
  <cp:revision>4</cp:revision>
  <dcterms:created xsi:type="dcterms:W3CDTF">2016-03-07T17:42:00Z</dcterms:created>
  <dcterms:modified xsi:type="dcterms:W3CDTF">2016-04-18T15:14:00Z</dcterms:modified>
</cp:coreProperties>
</file>